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077E4" w14:textId="77777777" w:rsidR="001E218B" w:rsidRPr="005748F4" w:rsidRDefault="001E218B" w:rsidP="001E218B">
      <w:pPr>
        <w:pStyle w:val="Heading1"/>
        <w:spacing w:line="480" w:lineRule="auto"/>
        <w:ind w:firstLine="357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2E11CCCC">
        <w:rPr>
          <w:rFonts w:ascii="Times New Roman" w:hAnsi="Times New Roman" w:cs="Times New Roman"/>
          <w:sz w:val="24"/>
          <w:szCs w:val="24"/>
          <w:lang w:val="en-US"/>
        </w:rPr>
        <w:t>Self-structuring in Zr</w:t>
      </w:r>
      <w:r w:rsidRPr="2E11CCC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x</w:t>
      </w:r>
      <w:r w:rsidRPr="2E11CCCC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Pr="2E11CCC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x</w:t>
      </w:r>
      <w:r w:rsidRPr="2E11CCCC">
        <w:rPr>
          <w:rFonts w:ascii="Times New Roman" w:hAnsi="Times New Roman" w:cs="Times New Roman"/>
          <w:sz w:val="24"/>
          <w:szCs w:val="24"/>
          <w:lang w:val="en-US"/>
        </w:rPr>
        <w:t>N films as a function of composition and growth temperature</w:t>
      </w:r>
    </w:p>
    <w:p w14:paraId="47445ED6" w14:textId="176AEBBE" w:rsidR="001E218B" w:rsidRPr="00645251" w:rsidRDefault="001E218B" w:rsidP="004313C3">
      <w:pPr>
        <w:spacing w:line="480" w:lineRule="auto"/>
        <w:rPr>
          <w:rFonts w:ascii="Times New Roman" w:hAnsi="Times New Roman" w:cs="Times New Roman"/>
          <w:lang w:val="en-US"/>
        </w:rPr>
      </w:pPr>
      <w:r w:rsidRPr="2E11CCCC">
        <w:rPr>
          <w:rFonts w:ascii="Times New Roman" w:hAnsi="Times New Roman" w:cs="Times New Roman"/>
          <w:sz w:val="24"/>
          <w:szCs w:val="24"/>
          <w:lang w:val="en-US"/>
        </w:rPr>
        <w:t>N. Ghafoor, I</w:t>
      </w:r>
      <w:r w:rsidR="00E467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2E11CCCC">
        <w:rPr>
          <w:rFonts w:ascii="Times New Roman" w:hAnsi="Times New Roman" w:cs="Times New Roman"/>
          <w:sz w:val="24"/>
          <w:szCs w:val="24"/>
          <w:lang w:val="en-US"/>
        </w:rPr>
        <w:t>Petrov, D. Holec, G. Greczynski</w:t>
      </w:r>
      <w:r w:rsidRPr="2E11CC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2E11CCCC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2E11CC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. </w:t>
      </w:r>
      <w:hyperlink r:id="rId7">
        <w:proofErr w:type="spellStart"/>
        <w:r w:rsidRPr="2E11CCC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Palisaitis</w:t>
        </w:r>
        <w:proofErr w:type="spellEnd"/>
      </w:hyperlink>
      <w:r w:rsidRPr="2E11CC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 P.O.A Persson, L. Hultman, </w:t>
      </w:r>
      <w:r w:rsidRPr="00645251">
        <w:rPr>
          <w:rFonts w:ascii="Times New Roman" w:hAnsi="Times New Roman" w:cs="Times New Roman"/>
          <w:lang w:val="en-US"/>
        </w:rPr>
        <w:t>J. Birch</w:t>
      </w:r>
      <w:r w:rsidRPr="00645251">
        <w:rPr>
          <w:rFonts w:ascii="Times New Roman" w:hAnsi="Times New Roman" w:cs="Times New Roman"/>
          <w:vertAlign w:val="superscript"/>
          <w:lang w:val="en-US"/>
        </w:rPr>
        <w:t xml:space="preserve"> </w:t>
      </w:r>
    </w:p>
    <w:p w14:paraId="564B978D" w14:textId="519E5A3F" w:rsidR="00AD2C28" w:rsidRPr="00E4676D" w:rsidRDefault="00FC5C34" w:rsidP="000777E2">
      <w:pPr>
        <w:rPr>
          <w:lang w:val="en-US"/>
        </w:rPr>
      </w:pPr>
      <w:r w:rsidRPr="00E4676D">
        <w:rPr>
          <w:rStyle w:val="Emphasis"/>
          <w:b/>
          <w:bCs/>
          <w:lang w:val="en-US"/>
        </w:rPr>
        <w:t>Supplementary Material</w:t>
      </w:r>
    </w:p>
    <w:p w14:paraId="7FDAF83E" w14:textId="0E725DA2" w:rsidR="00B2110F" w:rsidRPr="00E4676D" w:rsidRDefault="00B2110F" w:rsidP="00AD2C28">
      <w:pPr>
        <w:rPr>
          <w:lang w:val="en-US"/>
        </w:rPr>
      </w:pPr>
      <w:bookmarkStart w:id="0" w:name="_GoBack"/>
      <w:bookmarkEnd w:id="0"/>
    </w:p>
    <w:p w14:paraId="209C2239" w14:textId="4E769EFF" w:rsidR="00B2110F" w:rsidRDefault="00B12BA4" w:rsidP="00B2110F">
      <w:pPr>
        <w:keepNext/>
        <w:jc w:val="center"/>
      </w:pPr>
      <w:r>
        <w:rPr>
          <w:noProof/>
        </w:rPr>
        <w:drawing>
          <wp:inline distT="0" distB="0" distL="0" distR="0" wp14:anchorId="37BE7521" wp14:editId="7B9C3760">
            <wp:extent cx="2804160" cy="2450592"/>
            <wp:effectExtent l="0" t="0" r="0" b="6985"/>
            <wp:docPr id="3" name="Picture 3" descr="A close up of a map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A1-Nauree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4160" cy="2450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99556" w14:textId="1A0C6281" w:rsidR="00B2110F" w:rsidRPr="00645251" w:rsidRDefault="00B2110F" w:rsidP="00B2110F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645251">
        <w:rPr>
          <w:rFonts w:ascii="Times New Roman" w:hAnsi="Times New Roman" w:cs="Times New Roman"/>
          <w:color w:val="auto"/>
          <w:sz w:val="24"/>
          <w:szCs w:val="24"/>
          <w:lang w:val="en-US"/>
        </w:rPr>
        <w:t>Fig</w:t>
      </w:r>
      <w:r w:rsidR="0031009B" w:rsidRPr="00645251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="00E6100C" w:rsidRPr="0064525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963BEE" w:rsidRPr="00645251">
        <w:rPr>
          <w:rFonts w:ascii="Times New Roman" w:hAnsi="Times New Roman" w:cs="Times New Roman"/>
          <w:color w:val="auto"/>
          <w:sz w:val="24"/>
          <w:szCs w:val="24"/>
          <w:lang w:val="en-US"/>
        </w:rPr>
        <w:t>SM1</w:t>
      </w:r>
      <w:r w:rsidR="0031009B" w:rsidRPr="00645251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Pr="006452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proofErr w:type="spellStart"/>
      <w:r w:rsidRPr="006452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Zr</w:t>
      </w:r>
      <w:proofErr w:type="spellEnd"/>
      <w:r w:rsidRPr="006452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and Al content plotted against Al-target power (</w:t>
      </w:r>
      <w:proofErr w:type="spellStart"/>
      <w:r w:rsidRPr="006452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p</w:t>
      </w:r>
      <w:r w:rsidRPr="0064525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US"/>
        </w:rPr>
        <w:t>Zr</w:t>
      </w:r>
      <w:r w:rsidRPr="006452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+p</w:t>
      </w:r>
      <w:r w:rsidRPr="0064525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US"/>
        </w:rPr>
        <w:t>Al</w:t>
      </w:r>
      <w:proofErr w:type="spellEnd"/>
      <w:r w:rsidRPr="0064525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US"/>
        </w:rPr>
        <w:t xml:space="preserve"> </w:t>
      </w:r>
      <w:r w:rsidRPr="006452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= 250 W) for the films deposited in </w:t>
      </w:r>
      <w:r w:rsidR="00CA684C" w:rsidRPr="00645251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S</w:t>
      </w:r>
      <w:r w:rsidRPr="00645251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eries-1</w:t>
      </w:r>
      <w:r w:rsidRPr="0064525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. The color change in the films with corresponding composition is shown in the inserted optical micrograph. </w:t>
      </w:r>
    </w:p>
    <w:p w14:paraId="2216DAF1" w14:textId="6D06493B" w:rsidR="0031009B" w:rsidRPr="009A068B" w:rsidRDefault="0031009B" w:rsidP="009A068B">
      <w:pPr>
        <w:spacing w:line="480" w:lineRule="auto"/>
        <w:ind w:firstLine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068B">
        <w:rPr>
          <w:rFonts w:ascii="Times New Roman" w:hAnsi="Times New Roman" w:cs="Times New Roman"/>
          <w:sz w:val="24"/>
          <w:szCs w:val="24"/>
          <w:lang w:val="en-US"/>
        </w:rPr>
        <w:t xml:space="preserve">Fig. </w:t>
      </w:r>
      <w:r w:rsidR="00800C96" w:rsidRPr="009A068B">
        <w:rPr>
          <w:rFonts w:ascii="Times New Roman" w:hAnsi="Times New Roman" w:cs="Times New Roman"/>
          <w:sz w:val="24"/>
          <w:szCs w:val="24"/>
          <w:lang w:val="en-US"/>
        </w:rPr>
        <w:t>SM</w:t>
      </w:r>
      <w:r w:rsidRPr="009A068B">
        <w:rPr>
          <w:rFonts w:ascii="Times New Roman" w:hAnsi="Times New Roman" w:cs="Times New Roman"/>
          <w:sz w:val="24"/>
          <w:szCs w:val="24"/>
          <w:lang w:val="en-US"/>
        </w:rPr>
        <w:t>1 illustrates how the metal atom ratio in the films var</w:t>
      </w:r>
      <w:r w:rsidR="00DB679E">
        <w:rPr>
          <w:rFonts w:ascii="Times New Roman" w:hAnsi="Times New Roman" w:cs="Times New Roman"/>
          <w:sz w:val="24"/>
          <w:szCs w:val="24"/>
          <w:lang w:val="en-US"/>
        </w:rPr>
        <w:t xml:space="preserve">ies </w:t>
      </w:r>
      <w:r w:rsidRPr="009A068B">
        <w:rPr>
          <w:rFonts w:ascii="Times New Roman" w:hAnsi="Times New Roman" w:cs="Times New Roman"/>
          <w:sz w:val="24"/>
          <w:szCs w:val="24"/>
          <w:lang w:val="en-US"/>
        </w:rPr>
        <w:t xml:space="preserve">with target power, here plotted for Al target. The crossover at 100 W indicates slightly higher sputter rate of Al compared to </w:t>
      </w:r>
      <w:proofErr w:type="spellStart"/>
      <w:r w:rsidRPr="009A068B">
        <w:rPr>
          <w:rFonts w:ascii="Times New Roman" w:hAnsi="Times New Roman" w:cs="Times New Roman"/>
          <w:sz w:val="24"/>
          <w:szCs w:val="24"/>
          <w:lang w:val="en-US"/>
        </w:rPr>
        <w:t>Zr</w:t>
      </w:r>
      <w:proofErr w:type="spellEnd"/>
      <w:r w:rsidRPr="009A068B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="00DB679E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9A068B">
        <w:rPr>
          <w:rFonts w:ascii="Times New Roman" w:hAnsi="Times New Roman" w:cs="Times New Roman"/>
          <w:sz w:val="24"/>
          <w:szCs w:val="24"/>
          <w:lang w:val="en-US"/>
        </w:rPr>
        <w:t>given power. No anomalies in nitrogen distribution with increasing Al target power were observed except at 250 W where under stoichiometric AlN</w:t>
      </w:r>
      <w:r w:rsidRPr="009A06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.9</w:t>
      </w:r>
      <w:r w:rsidRPr="009A068B">
        <w:rPr>
          <w:rFonts w:ascii="Times New Roman" w:hAnsi="Times New Roman" w:cs="Times New Roman"/>
          <w:sz w:val="24"/>
          <w:szCs w:val="24"/>
          <w:lang w:val="en-US"/>
        </w:rPr>
        <w:t xml:space="preserve"> film contained 3 </w:t>
      </w:r>
      <w:proofErr w:type="gramStart"/>
      <w:r w:rsidRPr="009A068B">
        <w:rPr>
          <w:rFonts w:ascii="Times New Roman" w:hAnsi="Times New Roman" w:cs="Times New Roman"/>
          <w:sz w:val="24"/>
          <w:szCs w:val="24"/>
          <w:lang w:val="en-US"/>
        </w:rPr>
        <w:t>at.%</w:t>
      </w:r>
      <w:proofErr w:type="gramEnd"/>
      <w:r w:rsidRPr="009A068B">
        <w:rPr>
          <w:rFonts w:ascii="Times New Roman" w:hAnsi="Times New Roman" w:cs="Times New Roman"/>
          <w:sz w:val="24"/>
          <w:szCs w:val="24"/>
          <w:lang w:val="en-US"/>
        </w:rPr>
        <w:t xml:space="preserve"> of oxygen</w:t>
      </w:r>
      <w:r w:rsidR="006051C3">
        <w:rPr>
          <w:rFonts w:ascii="Times New Roman" w:hAnsi="Times New Roman" w:cs="Times New Roman"/>
          <w:sz w:val="24"/>
          <w:szCs w:val="24"/>
          <w:lang w:val="en-US"/>
        </w:rPr>
        <w:t xml:space="preserve"> (see main text)</w:t>
      </w:r>
      <w:r w:rsidRPr="009A068B">
        <w:rPr>
          <w:rFonts w:ascii="Times New Roman" w:hAnsi="Times New Roman" w:cs="Times New Roman"/>
          <w:sz w:val="24"/>
          <w:szCs w:val="24"/>
          <w:lang w:val="en-US"/>
        </w:rPr>
        <w:t xml:space="preserve">.  Also inserted in Fig. </w:t>
      </w:r>
      <w:r w:rsidR="00800C96" w:rsidRPr="009A068B">
        <w:rPr>
          <w:rFonts w:ascii="Times New Roman" w:hAnsi="Times New Roman" w:cs="Times New Roman"/>
          <w:sz w:val="24"/>
          <w:szCs w:val="24"/>
          <w:lang w:val="en-US"/>
        </w:rPr>
        <w:t>SM</w:t>
      </w:r>
      <w:r w:rsidRPr="009A068B">
        <w:rPr>
          <w:rFonts w:ascii="Times New Roman" w:hAnsi="Times New Roman" w:cs="Times New Roman"/>
          <w:sz w:val="24"/>
          <w:szCs w:val="24"/>
          <w:lang w:val="en-US"/>
        </w:rPr>
        <w:t>1 is the optical photograph of the corresponding 1.5</w:t>
      </w:r>
      <w:r w:rsidRPr="006051C3">
        <w:rPr>
          <w:rFonts w:ascii="Symbol" w:hAnsi="Symbol" w:cs="Times New Roman"/>
          <w:sz w:val="24"/>
          <w:szCs w:val="24"/>
          <w:lang w:val="en-US"/>
        </w:rPr>
        <w:t></w:t>
      </w:r>
      <w:r w:rsidRPr="006051C3">
        <w:rPr>
          <w:rFonts w:ascii="Symbol" w:hAnsi="Symbol" w:cs="Times New Roman"/>
          <w:sz w:val="24"/>
          <w:szCs w:val="24"/>
          <w:lang w:val="en-US"/>
        </w:rPr>
        <w:t></w:t>
      </w:r>
      <w:r w:rsidRPr="009A068B">
        <w:rPr>
          <w:rFonts w:ascii="Times New Roman" w:hAnsi="Times New Roman" w:cs="Times New Roman"/>
          <w:sz w:val="24"/>
          <w:szCs w:val="24"/>
          <w:lang w:val="en-US"/>
        </w:rPr>
        <w:t xml:space="preserve">m thick films on </w:t>
      </w:r>
      <w:proofErr w:type="gramStart"/>
      <w:r w:rsidRPr="009A068B">
        <w:rPr>
          <w:rFonts w:ascii="Times New Roman" w:hAnsi="Times New Roman" w:cs="Times New Roman"/>
          <w:sz w:val="24"/>
          <w:szCs w:val="24"/>
          <w:lang w:val="en-US"/>
        </w:rPr>
        <w:t>MgO(</w:t>
      </w:r>
      <w:proofErr w:type="gramEnd"/>
      <w:r w:rsidRPr="009A068B">
        <w:rPr>
          <w:rFonts w:ascii="Times New Roman" w:hAnsi="Times New Roman" w:cs="Times New Roman"/>
          <w:sz w:val="24"/>
          <w:szCs w:val="24"/>
          <w:lang w:val="en-US"/>
        </w:rPr>
        <w:t xml:space="preserve">001) substrates deposited in </w:t>
      </w:r>
      <w:r w:rsidRPr="009A068B">
        <w:rPr>
          <w:rFonts w:ascii="Times New Roman" w:hAnsi="Times New Roman" w:cs="Times New Roman"/>
          <w:i/>
          <w:sz w:val="24"/>
          <w:szCs w:val="24"/>
          <w:lang w:val="en-US"/>
        </w:rPr>
        <w:t>series-1</w:t>
      </w:r>
      <w:r w:rsidRPr="009A068B">
        <w:rPr>
          <w:rFonts w:ascii="Times New Roman" w:hAnsi="Times New Roman" w:cs="Times New Roman"/>
          <w:sz w:val="24"/>
          <w:szCs w:val="24"/>
          <w:lang w:val="en-US"/>
        </w:rPr>
        <w:t xml:space="preserve"> at 800° C</w:t>
      </w:r>
      <w:r w:rsidR="00180AA6">
        <w:rPr>
          <w:rFonts w:ascii="Times New Roman" w:hAnsi="Times New Roman" w:cs="Times New Roman"/>
          <w:sz w:val="24"/>
          <w:szCs w:val="24"/>
          <w:lang w:val="en-US"/>
        </w:rPr>
        <w:t xml:space="preserve"> (see</w:t>
      </w:r>
      <w:r w:rsidR="0039052B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180AA6">
        <w:rPr>
          <w:rFonts w:ascii="Times New Roman" w:hAnsi="Times New Roman" w:cs="Times New Roman"/>
          <w:sz w:val="24"/>
          <w:szCs w:val="24"/>
          <w:lang w:val="en-US"/>
        </w:rPr>
        <w:t>description in the main text)</w:t>
      </w:r>
      <w:r w:rsidRPr="009A068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47ED41C" w14:textId="77777777" w:rsidR="00B2110F" w:rsidRPr="00B2110F" w:rsidRDefault="00B2110F" w:rsidP="00AD2C28">
      <w:pPr>
        <w:rPr>
          <w:lang w:val="en-US"/>
        </w:rPr>
      </w:pPr>
    </w:p>
    <w:p w14:paraId="280249D6" w14:textId="77777777" w:rsidR="00086086" w:rsidRDefault="008F6E71" w:rsidP="00086086">
      <w:pPr>
        <w:pStyle w:val="Caption"/>
        <w:keepNext/>
        <w:jc w:val="center"/>
      </w:pPr>
      <w:r>
        <w:rPr>
          <w:rFonts w:ascii="Times New Roman" w:hAnsi="Times New Roman" w:cs="Times New Roman"/>
          <w:b w:val="0"/>
          <w:noProof/>
          <w:sz w:val="22"/>
          <w:szCs w:val="22"/>
          <w:lang w:val="en-US"/>
        </w:rPr>
        <w:lastRenderedPageBreak/>
        <w:drawing>
          <wp:inline distT="0" distB="0" distL="0" distR="0" wp14:anchorId="1EBDF389" wp14:editId="7C23E580">
            <wp:extent cx="4706112" cy="2630424"/>
            <wp:effectExtent l="0" t="0" r="0" b="0"/>
            <wp:docPr id="1" name="Picture 1" descr="A close up of a map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A2new-Naureen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6112" cy="2630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AB0E3" w14:textId="77777777" w:rsidR="002574A0" w:rsidRPr="0039052B" w:rsidRDefault="00086086" w:rsidP="002574A0">
      <w:pPr>
        <w:pStyle w:val="Caption"/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lang w:val="en-US"/>
        </w:rPr>
      </w:pPr>
      <w:r w:rsidRPr="0039052B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Fig. </w:t>
      </w:r>
      <w:r w:rsidR="002E29A0" w:rsidRPr="0039052B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M2</w:t>
      </w:r>
      <w:r w:rsidRPr="0039052B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lang w:val="en-US"/>
        </w:rPr>
        <w:t xml:space="preserve">. </w:t>
      </w:r>
      <w:r w:rsidR="002574A0" w:rsidRPr="0039052B">
        <w:rPr>
          <w:rFonts w:ascii="Symbol" w:hAnsi="Symbol" w:cs="Times New Roman"/>
          <w:b w:val="0"/>
          <w:bCs w:val="0"/>
          <w:color w:val="000000" w:themeColor="text1"/>
          <w:sz w:val="22"/>
          <w:szCs w:val="22"/>
          <w:lang w:val="en-US"/>
        </w:rPr>
        <w:t></w:t>
      </w:r>
      <w:r w:rsidR="002574A0" w:rsidRPr="0039052B">
        <w:rPr>
          <w:rFonts w:ascii="Symbol" w:hAnsi="Symbol" w:cs="Times New Roman"/>
          <w:b w:val="0"/>
          <w:bCs w:val="0"/>
          <w:color w:val="000000" w:themeColor="text1"/>
          <w:sz w:val="22"/>
          <w:szCs w:val="22"/>
          <w:lang w:val="en-US"/>
        </w:rPr>
        <w:t></w:t>
      </w:r>
      <w:r w:rsidR="002574A0" w:rsidRPr="0039052B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lang w:val="en-US"/>
        </w:rPr>
        <w:t>2</w:t>
      </w:r>
      <w:r w:rsidR="002574A0" w:rsidRPr="0039052B">
        <w:rPr>
          <w:rFonts w:ascii="Symbol" w:hAnsi="Symbol" w:cs="Times New Roman"/>
          <w:b w:val="0"/>
          <w:bCs w:val="0"/>
          <w:color w:val="000000" w:themeColor="text1"/>
          <w:sz w:val="22"/>
          <w:szCs w:val="22"/>
          <w:lang w:val="en-US"/>
        </w:rPr>
        <w:t></w:t>
      </w:r>
      <w:r w:rsidR="002574A0" w:rsidRPr="0039052B">
        <w:rPr>
          <w:rFonts w:ascii="Symbol" w:hAnsi="Symbol" w:cs="Times New Roman"/>
          <w:b w:val="0"/>
          <w:bCs w:val="0"/>
          <w:color w:val="000000" w:themeColor="text1"/>
          <w:sz w:val="22"/>
          <w:szCs w:val="22"/>
          <w:lang w:val="en-US"/>
        </w:rPr>
        <w:t></w:t>
      </w:r>
      <w:r w:rsidR="002574A0" w:rsidRPr="0039052B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lang w:val="en-US"/>
        </w:rPr>
        <w:t>X-ray scans of Zr</w:t>
      </w:r>
      <w:r w:rsidR="002574A0" w:rsidRPr="0039052B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vertAlign w:val="subscript"/>
          <w:lang w:val="en-US"/>
        </w:rPr>
        <w:t>1-x</w:t>
      </w:r>
      <w:r w:rsidR="002574A0" w:rsidRPr="0039052B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lang w:val="en-US"/>
        </w:rPr>
        <w:t>Al</w:t>
      </w:r>
      <w:r w:rsidR="002574A0" w:rsidRPr="0039052B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vertAlign w:val="subscript"/>
          <w:lang w:val="en-US"/>
        </w:rPr>
        <w:t>x</w:t>
      </w:r>
      <w:r w:rsidR="002574A0" w:rsidRPr="0039052B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lang w:val="en-US"/>
        </w:rPr>
        <w:t>N</w:t>
      </w:r>
      <w:r w:rsidR="002574A0" w:rsidRPr="0039052B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vertAlign w:val="subscript"/>
          <w:lang w:val="en-US"/>
        </w:rPr>
        <w:t xml:space="preserve">y </w:t>
      </w:r>
      <w:r w:rsidR="002574A0" w:rsidRPr="0039052B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lang w:val="en-US"/>
        </w:rPr>
        <w:t xml:space="preserve">(0≤ x ≤ 1) films deposited in </w:t>
      </w:r>
      <w:r w:rsidR="002574A0" w:rsidRPr="0039052B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2"/>
          <w:szCs w:val="22"/>
          <w:lang w:val="en-US"/>
        </w:rPr>
        <w:t>Series-1</w:t>
      </w:r>
      <w:r w:rsidR="002574A0" w:rsidRPr="0039052B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lang w:val="en-US"/>
        </w:rPr>
        <w:t xml:space="preserve">; (a) on </w:t>
      </w:r>
      <w:proofErr w:type="gramStart"/>
      <w:r w:rsidR="002574A0" w:rsidRPr="0039052B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lang w:val="en-US"/>
        </w:rPr>
        <w:t>MgO(</w:t>
      </w:r>
      <w:proofErr w:type="gramEnd"/>
      <w:r w:rsidR="002574A0" w:rsidRPr="0039052B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lang w:val="en-US"/>
        </w:rPr>
        <w:t xml:space="preserve">111), and (b) WC-Co  substrates. </w:t>
      </w:r>
      <w:r w:rsidR="002574A0" w:rsidRPr="0039052B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For clarity, the scans are offset vertically in each graph and labelled according to Al content, x, in the films. </w:t>
      </w:r>
      <w:r w:rsidR="002574A0" w:rsidRPr="0039052B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lang w:val="en-US"/>
        </w:rPr>
        <w:t>The dotted lines are marked at standard c- ZrN (black), c-AlN (blue), and h- AlN(red) lattice reflections.</w:t>
      </w:r>
    </w:p>
    <w:p w14:paraId="493B473C" w14:textId="0F86CD9D" w:rsidR="00C33C1B" w:rsidRPr="0039052B" w:rsidRDefault="00C33C1B" w:rsidP="002574A0">
      <w:pPr>
        <w:pStyle w:val="Caption"/>
        <w:rPr>
          <w:rFonts w:ascii="Times New Roman" w:hAnsi="Times New Roman" w:cs="Times New Roman"/>
          <w:b w:val="0"/>
          <w:sz w:val="22"/>
          <w:szCs w:val="22"/>
          <w:lang w:val="en-US"/>
        </w:rPr>
      </w:pPr>
    </w:p>
    <w:p w14:paraId="0BE6E0D9" w14:textId="3B6FE4C4" w:rsidR="00221284" w:rsidRPr="00221284" w:rsidRDefault="00940379" w:rsidP="00CC6DC9">
      <w:pPr>
        <w:spacing w:after="0" w:line="480" w:lineRule="auto"/>
        <w:ind w:firstLine="357"/>
        <w:jc w:val="both"/>
        <w:rPr>
          <w:lang w:val="en-US"/>
        </w:rPr>
      </w:pPr>
      <w:r w:rsidRPr="2E11CCCC">
        <w:rPr>
          <w:rFonts w:ascii="Times New Roman" w:hAnsi="Times New Roman" w:cs="Times New Roman"/>
          <w:sz w:val="24"/>
          <w:szCs w:val="24"/>
          <w:lang w:val="en-US"/>
        </w:rPr>
        <w:t xml:space="preserve">Fig. </w:t>
      </w:r>
      <w:r w:rsidR="00E536AA">
        <w:rPr>
          <w:rFonts w:ascii="Times New Roman" w:hAnsi="Times New Roman" w:cs="Times New Roman"/>
          <w:sz w:val="24"/>
          <w:szCs w:val="24"/>
          <w:lang w:val="en-US"/>
        </w:rPr>
        <w:t>SM2</w:t>
      </w:r>
      <w:r w:rsidRPr="2E11CCC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536A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2E11CCCC">
        <w:rPr>
          <w:rFonts w:ascii="Times New Roman" w:hAnsi="Times New Roman" w:cs="Times New Roman"/>
          <w:sz w:val="24"/>
          <w:szCs w:val="24"/>
          <w:lang w:val="en-US"/>
        </w:rPr>
        <w:t xml:space="preserve">) shows that similar to </w:t>
      </w:r>
      <w:proofErr w:type="gramStart"/>
      <w:r w:rsidRPr="2E11CCCC">
        <w:rPr>
          <w:rFonts w:ascii="Times New Roman" w:hAnsi="Times New Roman" w:cs="Times New Roman"/>
          <w:sz w:val="24"/>
          <w:szCs w:val="24"/>
          <w:lang w:val="en-US"/>
        </w:rPr>
        <w:t>MgO(</w:t>
      </w:r>
      <w:proofErr w:type="gramEnd"/>
      <w:r w:rsidRPr="2E11CCCC">
        <w:rPr>
          <w:rFonts w:ascii="Times New Roman" w:hAnsi="Times New Roman" w:cs="Times New Roman"/>
          <w:sz w:val="24"/>
          <w:szCs w:val="24"/>
          <w:lang w:val="en-US"/>
        </w:rPr>
        <w:t xml:space="preserve">001), the films with x=0, 0.03, and 0.2 also exhibit peaks originating from the single cubic phase when grown on MgO(111) substrate. However, due to the epitaxy, the ZrN(x=0) film has strong (111) texture, which becomes weaker upon adding 3 and 20 </w:t>
      </w:r>
      <w:proofErr w:type="gramStart"/>
      <w:r w:rsidRPr="2E11CCCC">
        <w:rPr>
          <w:rFonts w:ascii="Times New Roman" w:hAnsi="Times New Roman" w:cs="Times New Roman"/>
          <w:sz w:val="24"/>
          <w:szCs w:val="24"/>
          <w:lang w:val="en-US"/>
        </w:rPr>
        <w:t>at.%</w:t>
      </w:r>
      <w:proofErr w:type="gramEnd"/>
      <w:r w:rsidRPr="2E11CCCC">
        <w:rPr>
          <w:rFonts w:ascii="Times New Roman" w:hAnsi="Times New Roman" w:cs="Times New Roman"/>
          <w:sz w:val="24"/>
          <w:szCs w:val="24"/>
          <w:lang w:val="en-US"/>
        </w:rPr>
        <w:t xml:space="preserve"> Al. For x=0.36, the only visible film peak is cubic 002 which shifts to lower angles as in the case of </w:t>
      </w:r>
      <w:proofErr w:type="gramStart"/>
      <w:r w:rsidRPr="2E11CCCC">
        <w:rPr>
          <w:rFonts w:ascii="Times New Roman" w:hAnsi="Times New Roman" w:cs="Times New Roman"/>
          <w:sz w:val="24"/>
          <w:szCs w:val="24"/>
          <w:lang w:val="en-US"/>
        </w:rPr>
        <w:t>MgO(</w:t>
      </w:r>
      <w:proofErr w:type="gramEnd"/>
      <w:r w:rsidRPr="2E11CCCC">
        <w:rPr>
          <w:rFonts w:ascii="Times New Roman" w:hAnsi="Times New Roman" w:cs="Times New Roman"/>
          <w:sz w:val="24"/>
          <w:szCs w:val="24"/>
          <w:lang w:val="en-US"/>
        </w:rPr>
        <w:t xml:space="preserve">001). Compared to corresponding films grown on </w:t>
      </w:r>
      <w:proofErr w:type="gramStart"/>
      <w:r w:rsidRPr="2E11CCCC">
        <w:rPr>
          <w:rFonts w:ascii="Times New Roman" w:hAnsi="Times New Roman" w:cs="Times New Roman"/>
          <w:sz w:val="24"/>
          <w:szCs w:val="24"/>
          <w:lang w:val="en-US"/>
        </w:rPr>
        <w:t>MgO(</w:t>
      </w:r>
      <w:proofErr w:type="gramEnd"/>
      <w:r w:rsidRPr="2E11CCCC">
        <w:rPr>
          <w:rFonts w:ascii="Times New Roman" w:hAnsi="Times New Roman" w:cs="Times New Roman"/>
          <w:sz w:val="24"/>
          <w:szCs w:val="24"/>
          <w:lang w:val="en-US"/>
        </w:rPr>
        <w:t>001), the noticeable differences in w-0002 reflection in MgO(111) grown films with high Al content (x=0.49, 0.75, and 1) are, higher intensity, smaller FWHM, and slightly smaller 2</w:t>
      </w:r>
      <w:r w:rsidRPr="2E11CCCC">
        <w:rPr>
          <w:rFonts w:ascii="Symbol" w:hAnsi="Symbol" w:cs="Times New Roman"/>
          <w:sz w:val="24"/>
          <w:szCs w:val="24"/>
          <w:lang w:val="en-US"/>
        </w:rPr>
        <w:t></w:t>
      </w:r>
      <w:r w:rsidRPr="2E11CCCC">
        <w:rPr>
          <w:rFonts w:ascii="Symbol" w:hAnsi="Symbol" w:cs="Times New Roman"/>
          <w:sz w:val="24"/>
          <w:szCs w:val="24"/>
          <w:lang w:val="en-US"/>
        </w:rPr>
        <w:t></w:t>
      </w:r>
      <w:r w:rsidRPr="2E11CCCC">
        <w:rPr>
          <w:rFonts w:ascii="Times New Roman" w:hAnsi="Times New Roman" w:cs="Times New Roman"/>
          <w:sz w:val="24"/>
          <w:szCs w:val="24"/>
          <w:lang w:val="en-US"/>
        </w:rPr>
        <w:t xml:space="preserve">angle in x≠1 films. The latter can be a consequence of a higher substitution of </w:t>
      </w:r>
      <w:proofErr w:type="spellStart"/>
      <w:r w:rsidRPr="2E11CCCC">
        <w:rPr>
          <w:rFonts w:ascii="Times New Roman" w:hAnsi="Times New Roman" w:cs="Times New Roman"/>
          <w:sz w:val="24"/>
          <w:szCs w:val="24"/>
          <w:lang w:val="en-US"/>
        </w:rPr>
        <w:t>Zr</w:t>
      </w:r>
      <w:proofErr w:type="spellEnd"/>
      <w:r w:rsidRPr="2E11CCCC">
        <w:rPr>
          <w:rFonts w:ascii="Times New Roman" w:hAnsi="Times New Roman" w:cs="Times New Roman"/>
          <w:sz w:val="24"/>
          <w:szCs w:val="24"/>
          <w:lang w:val="en-US"/>
        </w:rPr>
        <w:t xml:space="preserve"> in the wurtzite lattice.</w:t>
      </w:r>
      <w:r w:rsidR="000074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748F4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074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748F4">
        <w:rPr>
          <w:rFonts w:ascii="Times New Roman" w:hAnsi="Times New Roman" w:cs="Times New Roman"/>
          <w:sz w:val="24"/>
          <w:szCs w:val="24"/>
          <w:lang w:val="en-US"/>
        </w:rPr>
        <w:t xml:space="preserve">XRD of films on polycrystalline WC-Co substrates is shown in Fig. </w:t>
      </w:r>
      <w:r w:rsidR="00407FF2">
        <w:rPr>
          <w:rFonts w:ascii="Times New Roman" w:hAnsi="Times New Roman" w:cs="Times New Roman"/>
          <w:sz w:val="24"/>
          <w:szCs w:val="24"/>
          <w:lang w:val="en-US"/>
        </w:rPr>
        <w:t>SM2</w:t>
      </w:r>
      <w:r w:rsidRPr="005748F4">
        <w:rPr>
          <w:rFonts w:ascii="Times New Roman" w:hAnsi="Times New Roman" w:cs="Times New Roman"/>
          <w:sz w:val="24"/>
          <w:szCs w:val="24"/>
          <w:lang w:val="en-US"/>
        </w:rPr>
        <w:t>1(</w:t>
      </w:r>
      <w:r w:rsidR="00407FF2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5748F4">
        <w:rPr>
          <w:rFonts w:ascii="Times New Roman" w:hAnsi="Times New Roman" w:cs="Times New Roman"/>
          <w:sz w:val="24"/>
          <w:szCs w:val="24"/>
          <w:lang w:val="en-US"/>
        </w:rPr>
        <w:t>). Here, it is clear that in the absence of the epitaxial for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748F4">
        <w:rPr>
          <w:rFonts w:ascii="Times New Roman" w:hAnsi="Times New Roman" w:cs="Times New Roman"/>
          <w:sz w:val="24"/>
          <w:szCs w:val="24"/>
          <w:lang w:val="en-US"/>
        </w:rPr>
        <w:t xml:space="preserve">of single-crystal substrate, (111) texture is the dominant one in ZrN(x=0) film and the preferential orientation completely switches from (111) to (002) upon adding 20 at.% Al. High growth temperatures and high-flux low-energy ion bombardment used in the present sputtering process may also influence this strong texture modifications, as no such trend is seen when films are sputter deposited at 100 °C </w:t>
      </w:r>
      <w:r w:rsidRPr="005748F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n WC-Co substrate </w:t>
      </w:r>
      <w:r w:rsidRPr="00E5DC35">
        <w:fldChar w:fldCharType="begin"/>
      </w:r>
      <w:r w:rsidRPr="008941C2">
        <w:rPr>
          <w:lang w:val="en-US"/>
        </w:rPr>
        <w:instrText xml:space="preserve"> ADDIN EN.CITE &lt;EndNote&gt;&lt;Cite&gt;&lt;Author&gt;Lamni&lt;/Author&gt;&lt;Year&gt;2005&lt;/Year&gt;&lt;RecNum&gt;319&lt;/RecNum&gt;&lt;DisplayText&gt;&lt;style face="superscript"&gt;8&lt;/style&gt;&lt;/DisplayText&gt;&lt;record&gt;&lt;rec-number&gt;319&lt;/rec-number&gt;&lt;foreign-keys&gt;&lt;key app="EN" db-id="vx0sartwrxwazqesx0oxw0069tvwavzxfzt5" timestamp="1508840040"&gt;319&lt;/key&gt;&lt;/foreign-keys&gt;&lt;ref-type name="Journal Article"&gt;17&lt;/ref-type&gt;&lt;contributors&gt;&lt;authors&gt;&lt;author&gt;R. Lamni&lt;/author&gt;&lt;author&gt;R. Sanjinés&lt;/author&gt;&lt;author&gt;M. Parlinska-Wojtan&lt;/author&gt;&lt;author&gt;A. Karimi&lt;/author&gt;&lt;author&gt;F. Lévy&lt;/author&gt;&lt;/authors&gt;&lt;/contributors&gt;&lt;titles&gt;&lt;title&gt;Microstructure and nanohardness properties of Zr–Al–N and Zr–Cr–N thin films&lt;/title&gt;&lt;secondary-title&gt;Journal of Vacuum Science &amp;amp; Technology A: Vacuum, Surfaces, and Films&lt;/secondary-title&gt;&lt;/titles&gt;&lt;periodical&gt;&lt;full-title&gt;Journal of Vacuum Science &amp;amp; Technology A: Vacuum, Surfaces, and Films&lt;/full-title&gt;&lt;/periodical&gt;&lt;pages&gt;593-598&lt;/pages&gt;&lt;volume&gt;23&lt;/volume&gt;&lt;number&gt;4&lt;/number&gt;&lt;dates&gt;&lt;year&gt;2005&lt;/year&gt;&lt;/dates&gt;&lt;urls&gt;&lt;related-urls&gt;&lt;url&gt;http://avs.scitation.org/doi/abs/10.1116/1.1924579&lt;/url&gt;&lt;/related-urls&gt;&lt;/urls&gt;&lt;electronic-resource-num&gt;10.1116/1.1924579&lt;/electronic-resource-num&gt;&lt;/record&gt;&lt;/Cite&gt;&lt;/EndNote&gt;</w:instrText>
      </w:r>
      <w:r w:rsidRPr="00E5DC3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990D82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8</w:t>
      </w:r>
      <w:r w:rsidRPr="00E5DC35">
        <w:fldChar w:fldCharType="end"/>
      </w:r>
      <w:r w:rsidRPr="005748F4">
        <w:rPr>
          <w:rFonts w:ascii="Times New Roman" w:hAnsi="Times New Roman" w:cs="Times New Roman"/>
          <w:sz w:val="24"/>
          <w:szCs w:val="24"/>
          <w:lang w:val="en-US"/>
        </w:rPr>
        <w:t>. Unlike on MgO substrates, a slight shift of 0.20° towards higher 2</w:t>
      </w:r>
      <w:r w:rsidRPr="005748F4">
        <w:rPr>
          <w:rFonts w:ascii="Symbol" w:hAnsi="Symbol" w:cs="Times New Roman"/>
          <w:sz w:val="24"/>
          <w:szCs w:val="24"/>
          <w:lang w:val="en-US"/>
        </w:rPr>
        <w:t></w:t>
      </w:r>
      <w:r w:rsidRPr="005748F4">
        <w:rPr>
          <w:rFonts w:ascii="Times New Roman" w:hAnsi="Times New Roman" w:cs="Times New Roman"/>
          <w:sz w:val="24"/>
          <w:szCs w:val="24"/>
          <w:lang w:val="en-US"/>
        </w:rPr>
        <w:t xml:space="preserve"> in x=0.2 film, and no dominant shift towards lower angles in x=0.36 film is observed for 002 peak.</w:t>
      </w:r>
      <w:r w:rsidR="00BD3799">
        <w:rPr>
          <w:rFonts w:ascii="Times New Roman" w:hAnsi="Times New Roman" w:cs="Times New Roman"/>
          <w:sz w:val="24"/>
          <w:szCs w:val="24"/>
          <w:lang w:val="en-US"/>
        </w:rPr>
        <w:t xml:space="preserve"> For further details see the main text. </w:t>
      </w:r>
    </w:p>
    <w:p w14:paraId="43EA378F" w14:textId="698DC33B" w:rsidR="00D75D35" w:rsidRPr="00907D91" w:rsidRDefault="00D75D35" w:rsidP="007D26E7">
      <w:pPr>
        <w:keepNext/>
        <w:jc w:val="center"/>
        <w:rPr>
          <w:b/>
          <w:sz w:val="24"/>
          <w:szCs w:val="24"/>
          <w:lang w:val="en-US"/>
        </w:rPr>
      </w:pPr>
    </w:p>
    <w:p w14:paraId="5BF815AA" w14:textId="4151D12C" w:rsidR="003365AC" w:rsidRDefault="00993167" w:rsidP="003365AC">
      <w:pPr>
        <w:pStyle w:val="Caption"/>
        <w:keepNext/>
        <w:jc w:val="center"/>
      </w:pPr>
      <w:r>
        <w:rPr>
          <w:noProof/>
        </w:rPr>
        <w:drawing>
          <wp:inline distT="0" distB="0" distL="0" distR="0" wp14:anchorId="7AD25F32" wp14:editId="534A8C9B">
            <wp:extent cx="5760720" cy="2684145"/>
            <wp:effectExtent l="0" t="0" r="0" b="1905"/>
            <wp:docPr id="2" name="Picture 2" descr="A close up of a map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A2-Naureen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8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28DAF" w14:textId="33B5309A" w:rsidR="003365AC" w:rsidRPr="00F84EDB" w:rsidRDefault="003365AC" w:rsidP="00F84EDB">
      <w:pPr>
        <w:pStyle w:val="Caption"/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</w:pPr>
      <w:bookmarkStart w:id="1" w:name="_Hlk517684039"/>
      <w:r w:rsidRPr="00F84EDB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ig</w:t>
      </w:r>
      <w:r w:rsidR="003221B2" w:rsidRPr="00F84EDB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  <w:r w:rsidRPr="00F84EDB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5A2264" w:rsidRPr="00F84EDB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M</w:t>
      </w:r>
      <w:r w:rsidR="00245D2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3</w:t>
      </w:r>
      <w:r w:rsidR="00F84EDB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  <w:r w:rsidRPr="00F84EDB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 (a) N 1</w:t>
      </w:r>
      <w:proofErr w:type="gramStart"/>
      <w:r w:rsidRPr="00F84EDB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s,(</w:t>
      </w:r>
      <w:proofErr w:type="gramEnd"/>
      <w:r w:rsidRPr="00F84EDB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b) Al 2p, and (c)</w:t>
      </w:r>
      <w:proofErr w:type="spellStart"/>
      <w:r w:rsidRPr="00F84EDB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Zr</w:t>
      </w:r>
      <w:proofErr w:type="spellEnd"/>
      <w:r w:rsidRPr="00F84EDB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 3d core level XPS spectra of films deposited on MgO(001) substrate in series-2. see Fig 6(a) to relate profiles. Dotted vertical lines are guide </w:t>
      </w:r>
      <w:proofErr w:type="gramStart"/>
      <w:r w:rsidRPr="00F84EDB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markers</w:t>
      </w:r>
      <w:bookmarkEnd w:id="1"/>
      <w:r w:rsidR="0000742D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(</w:t>
      </w:r>
      <w:proofErr w:type="gramEnd"/>
      <w:r w:rsidR="0000742D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see the main text)</w:t>
      </w:r>
      <w:r w:rsidRPr="00F84EDB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.</w:t>
      </w:r>
    </w:p>
    <w:p w14:paraId="43EA3798" w14:textId="13E382BA" w:rsidR="00F0697E" w:rsidRPr="00F84EDB" w:rsidRDefault="00F0697E" w:rsidP="00F84EDB">
      <w:pPr>
        <w:pStyle w:val="Caption"/>
        <w:rPr>
          <w:b w:val="0"/>
          <w:color w:val="000000" w:themeColor="text1"/>
          <w:sz w:val="24"/>
          <w:szCs w:val="24"/>
          <w:lang w:val="en-US"/>
        </w:rPr>
      </w:pPr>
    </w:p>
    <w:p w14:paraId="6ED9EB83" w14:textId="77777777" w:rsidR="006D5FEF" w:rsidRDefault="006D5FEF" w:rsidP="00907D91">
      <w:pPr>
        <w:pStyle w:val="Caption"/>
        <w:jc w:val="center"/>
        <w:rPr>
          <w:sz w:val="24"/>
          <w:szCs w:val="24"/>
          <w:lang w:val="en-US"/>
        </w:rPr>
      </w:pPr>
    </w:p>
    <w:p w14:paraId="4834395F" w14:textId="77777777" w:rsidR="006D5FEF" w:rsidRDefault="006D5FEF" w:rsidP="006D5FEF">
      <w:pPr>
        <w:pStyle w:val="Caption"/>
        <w:jc w:val="center"/>
        <w:rPr>
          <w:sz w:val="24"/>
          <w:szCs w:val="24"/>
          <w:lang w:val="en-US"/>
        </w:rPr>
      </w:pPr>
    </w:p>
    <w:p w14:paraId="40116472" w14:textId="77777777" w:rsidR="006D5FEF" w:rsidRDefault="006D5FEF" w:rsidP="006D5FEF">
      <w:pPr>
        <w:pStyle w:val="Caption"/>
        <w:jc w:val="center"/>
        <w:rPr>
          <w:sz w:val="24"/>
          <w:szCs w:val="24"/>
          <w:lang w:val="en-US"/>
        </w:rPr>
      </w:pPr>
    </w:p>
    <w:p w14:paraId="247C225A" w14:textId="77777777" w:rsidR="006D5FEF" w:rsidRDefault="006D5FEF" w:rsidP="006D5FEF">
      <w:pPr>
        <w:pStyle w:val="Caption"/>
        <w:jc w:val="center"/>
        <w:rPr>
          <w:sz w:val="24"/>
          <w:szCs w:val="24"/>
          <w:lang w:val="en-US"/>
        </w:rPr>
      </w:pPr>
    </w:p>
    <w:p w14:paraId="010237BF" w14:textId="77777777" w:rsidR="006D5FEF" w:rsidRDefault="006D5FEF" w:rsidP="006D5FEF">
      <w:pPr>
        <w:pStyle w:val="Caption"/>
        <w:jc w:val="center"/>
        <w:rPr>
          <w:sz w:val="24"/>
          <w:szCs w:val="24"/>
          <w:lang w:val="en-US"/>
        </w:rPr>
      </w:pPr>
    </w:p>
    <w:p w14:paraId="64326B79" w14:textId="77777777" w:rsidR="006D5FEF" w:rsidRDefault="006D5FEF" w:rsidP="006D5FEF">
      <w:pPr>
        <w:pStyle w:val="Caption"/>
        <w:jc w:val="center"/>
        <w:rPr>
          <w:sz w:val="24"/>
          <w:szCs w:val="24"/>
          <w:lang w:val="en-US"/>
        </w:rPr>
      </w:pPr>
    </w:p>
    <w:p w14:paraId="4A93BB24" w14:textId="77777777" w:rsidR="006D5FEF" w:rsidRDefault="006D5FEF" w:rsidP="006D5FEF">
      <w:pPr>
        <w:pStyle w:val="Caption"/>
        <w:jc w:val="center"/>
        <w:rPr>
          <w:sz w:val="24"/>
          <w:szCs w:val="24"/>
          <w:lang w:val="en-US"/>
        </w:rPr>
      </w:pPr>
    </w:p>
    <w:p w14:paraId="49426B5B" w14:textId="77777777" w:rsidR="006D5FEF" w:rsidRDefault="006D5FEF" w:rsidP="006D5FEF">
      <w:pPr>
        <w:pStyle w:val="Caption"/>
        <w:jc w:val="center"/>
        <w:rPr>
          <w:sz w:val="24"/>
          <w:szCs w:val="24"/>
          <w:lang w:val="en-US"/>
        </w:rPr>
      </w:pPr>
    </w:p>
    <w:p w14:paraId="207B5879" w14:textId="28D50618" w:rsidR="006D5FEF" w:rsidRDefault="006D5FEF" w:rsidP="006D5FEF">
      <w:pPr>
        <w:pStyle w:val="Caption"/>
        <w:jc w:val="center"/>
        <w:rPr>
          <w:sz w:val="24"/>
          <w:szCs w:val="24"/>
          <w:lang w:val="en-US"/>
        </w:rPr>
      </w:pPr>
    </w:p>
    <w:sectPr w:rsidR="006D5F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8DF9D0" w14:textId="77777777" w:rsidR="001554B9" w:rsidRDefault="001554B9" w:rsidP="00DF7775">
      <w:pPr>
        <w:spacing w:after="0" w:line="240" w:lineRule="auto"/>
      </w:pPr>
      <w:r>
        <w:separator/>
      </w:r>
    </w:p>
  </w:endnote>
  <w:endnote w:type="continuationSeparator" w:id="0">
    <w:p w14:paraId="2631EC20" w14:textId="77777777" w:rsidR="001554B9" w:rsidRDefault="001554B9" w:rsidP="00DF77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0344F5" w14:textId="77777777" w:rsidR="001554B9" w:rsidRDefault="001554B9" w:rsidP="00DF7775">
      <w:pPr>
        <w:spacing w:after="0" w:line="240" w:lineRule="auto"/>
      </w:pPr>
      <w:r>
        <w:separator/>
      </w:r>
    </w:p>
  </w:footnote>
  <w:footnote w:type="continuationSeparator" w:id="0">
    <w:p w14:paraId="5439B358" w14:textId="77777777" w:rsidR="001554B9" w:rsidRDefault="001554B9" w:rsidP="00DF77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3D4"/>
    <w:rsid w:val="0000742D"/>
    <w:rsid w:val="00016B7C"/>
    <w:rsid w:val="00024AE8"/>
    <w:rsid w:val="000561AA"/>
    <w:rsid w:val="00065662"/>
    <w:rsid w:val="00070981"/>
    <w:rsid w:val="000777E2"/>
    <w:rsid w:val="00081066"/>
    <w:rsid w:val="0008201D"/>
    <w:rsid w:val="00085096"/>
    <w:rsid w:val="00086086"/>
    <w:rsid w:val="00091693"/>
    <w:rsid w:val="000B6721"/>
    <w:rsid w:val="000C768C"/>
    <w:rsid w:val="000D57CA"/>
    <w:rsid w:val="001473D9"/>
    <w:rsid w:val="001554B9"/>
    <w:rsid w:val="0015610C"/>
    <w:rsid w:val="00156178"/>
    <w:rsid w:val="00170273"/>
    <w:rsid w:val="00180AA6"/>
    <w:rsid w:val="00192201"/>
    <w:rsid w:val="001A3429"/>
    <w:rsid w:val="001E218B"/>
    <w:rsid w:val="001E47A3"/>
    <w:rsid w:val="001F1053"/>
    <w:rsid w:val="00221284"/>
    <w:rsid w:val="00226A3D"/>
    <w:rsid w:val="00245D2D"/>
    <w:rsid w:val="00254E40"/>
    <w:rsid w:val="002574A0"/>
    <w:rsid w:val="00261749"/>
    <w:rsid w:val="002647EA"/>
    <w:rsid w:val="00293FF0"/>
    <w:rsid w:val="002A7320"/>
    <w:rsid w:val="002B0C34"/>
    <w:rsid w:val="002B54BE"/>
    <w:rsid w:val="002B6D12"/>
    <w:rsid w:val="002C73C3"/>
    <w:rsid w:val="002E29A0"/>
    <w:rsid w:val="002E2F94"/>
    <w:rsid w:val="0031009B"/>
    <w:rsid w:val="003221B2"/>
    <w:rsid w:val="003365AC"/>
    <w:rsid w:val="00345232"/>
    <w:rsid w:val="0037118F"/>
    <w:rsid w:val="003757FE"/>
    <w:rsid w:val="00375CB6"/>
    <w:rsid w:val="0039052B"/>
    <w:rsid w:val="0039378D"/>
    <w:rsid w:val="00396A1E"/>
    <w:rsid w:val="003A073E"/>
    <w:rsid w:val="003C3952"/>
    <w:rsid w:val="00404332"/>
    <w:rsid w:val="00405822"/>
    <w:rsid w:val="00407FF2"/>
    <w:rsid w:val="00424AFB"/>
    <w:rsid w:val="004313C3"/>
    <w:rsid w:val="0043276C"/>
    <w:rsid w:val="00455E30"/>
    <w:rsid w:val="004665F3"/>
    <w:rsid w:val="00466789"/>
    <w:rsid w:val="00475958"/>
    <w:rsid w:val="004B5652"/>
    <w:rsid w:val="00513C2D"/>
    <w:rsid w:val="005258D6"/>
    <w:rsid w:val="00531CDA"/>
    <w:rsid w:val="00534E7A"/>
    <w:rsid w:val="00562FAE"/>
    <w:rsid w:val="005A2264"/>
    <w:rsid w:val="005C29C4"/>
    <w:rsid w:val="005E213E"/>
    <w:rsid w:val="0060281E"/>
    <w:rsid w:val="006051C3"/>
    <w:rsid w:val="006209C3"/>
    <w:rsid w:val="00625752"/>
    <w:rsid w:val="00645251"/>
    <w:rsid w:val="006D5FEF"/>
    <w:rsid w:val="006E6107"/>
    <w:rsid w:val="00783611"/>
    <w:rsid w:val="00791284"/>
    <w:rsid w:val="007927F4"/>
    <w:rsid w:val="00793948"/>
    <w:rsid w:val="007D26E7"/>
    <w:rsid w:val="00800C96"/>
    <w:rsid w:val="00810431"/>
    <w:rsid w:val="00867606"/>
    <w:rsid w:val="008805B6"/>
    <w:rsid w:val="008F1976"/>
    <w:rsid w:val="008F6E71"/>
    <w:rsid w:val="0090649D"/>
    <w:rsid w:val="00907D91"/>
    <w:rsid w:val="00920DE9"/>
    <w:rsid w:val="00940379"/>
    <w:rsid w:val="00941817"/>
    <w:rsid w:val="00943A5B"/>
    <w:rsid w:val="00962FBD"/>
    <w:rsid w:val="00963BEE"/>
    <w:rsid w:val="0096530C"/>
    <w:rsid w:val="00993167"/>
    <w:rsid w:val="009A068B"/>
    <w:rsid w:val="009A2C49"/>
    <w:rsid w:val="009C14FB"/>
    <w:rsid w:val="009C4E8A"/>
    <w:rsid w:val="009D6A3C"/>
    <w:rsid w:val="009F2667"/>
    <w:rsid w:val="00A13276"/>
    <w:rsid w:val="00A1331B"/>
    <w:rsid w:val="00A326B5"/>
    <w:rsid w:val="00A77069"/>
    <w:rsid w:val="00AC3230"/>
    <w:rsid w:val="00AC3D02"/>
    <w:rsid w:val="00AD2C28"/>
    <w:rsid w:val="00AE1D48"/>
    <w:rsid w:val="00AE711A"/>
    <w:rsid w:val="00AF73EB"/>
    <w:rsid w:val="00B12BA4"/>
    <w:rsid w:val="00B2110F"/>
    <w:rsid w:val="00B546CD"/>
    <w:rsid w:val="00B62798"/>
    <w:rsid w:val="00BA739C"/>
    <w:rsid w:val="00BD0360"/>
    <w:rsid w:val="00BD3799"/>
    <w:rsid w:val="00BF41E0"/>
    <w:rsid w:val="00C12318"/>
    <w:rsid w:val="00C33C1B"/>
    <w:rsid w:val="00C42E38"/>
    <w:rsid w:val="00C5322C"/>
    <w:rsid w:val="00C623D4"/>
    <w:rsid w:val="00C80214"/>
    <w:rsid w:val="00CA684C"/>
    <w:rsid w:val="00CC6DC9"/>
    <w:rsid w:val="00CD5F0C"/>
    <w:rsid w:val="00D03EA8"/>
    <w:rsid w:val="00D04330"/>
    <w:rsid w:val="00D236EB"/>
    <w:rsid w:val="00D23F0C"/>
    <w:rsid w:val="00D271DD"/>
    <w:rsid w:val="00D53C56"/>
    <w:rsid w:val="00D75D35"/>
    <w:rsid w:val="00D8716A"/>
    <w:rsid w:val="00DB679E"/>
    <w:rsid w:val="00DE06D3"/>
    <w:rsid w:val="00DF7775"/>
    <w:rsid w:val="00DF7E0A"/>
    <w:rsid w:val="00E00178"/>
    <w:rsid w:val="00E2542D"/>
    <w:rsid w:val="00E34181"/>
    <w:rsid w:val="00E4676D"/>
    <w:rsid w:val="00E522A4"/>
    <w:rsid w:val="00E536AA"/>
    <w:rsid w:val="00E6100C"/>
    <w:rsid w:val="00E6272A"/>
    <w:rsid w:val="00E642B5"/>
    <w:rsid w:val="00E82B71"/>
    <w:rsid w:val="00E96944"/>
    <w:rsid w:val="00EA52C8"/>
    <w:rsid w:val="00ED024B"/>
    <w:rsid w:val="00ED5E3B"/>
    <w:rsid w:val="00ED6EAF"/>
    <w:rsid w:val="00EE554D"/>
    <w:rsid w:val="00F039D1"/>
    <w:rsid w:val="00F03A65"/>
    <w:rsid w:val="00F0697E"/>
    <w:rsid w:val="00F54322"/>
    <w:rsid w:val="00F84EDB"/>
    <w:rsid w:val="00F87159"/>
    <w:rsid w:val="00FC2ED3"/>
    <w:rsid w:val="00FC5C34"/>
    <w:rsid w:val="00FD4A59"/>
    <w:rsid w:val="00FD7ECB"/>
    <w:rsid w:val="00FF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A36F1"/>
  <w15:docId w15:val="{312F707A-D1E1-40F8-8A7D-3223FC682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23D4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18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23D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623D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2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3D4"/>
    <w:rPr>
      <w:rFonts w:ascii="Tahoma" w:eastAsiaTheme="minorEastAsi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DF77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775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F77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775"/>
    <w:rPr>
      <w:rFonts w:eastAsiaTheme="minorEastAsia"/>
      <w:lang w:eastAsia="zh-CN"/>
    </w:rPr>
  </w:style>
  <w:style w:type="character" w:styleId="Emphasis">
    <w:name w:val="Emphasis"/>
    <w:basedOn w:val="DefaultParagraphFont"/>
    <w:uiPriority w:val="20"/>
    <w:qFormat/>
    <w:rsid w:val="009C4E8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E21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styleId="Hyperlink">
    <w:name w:val="Hyperlink"/>
    <w:basedOn w:val="DefaultParagraphFont"/>
    <w:uiPriority w:val="99"/>
    <w:unhideWhenUsed/>
    <w:rsid w:val="001E218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http://www.ep.liu.se/PubList/Default.aspx?userid=juspa01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BD1441-5606-4AD3-9121-600C7902E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50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oping University</Company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reen Ghafoor</dc:creator>
  <cp:keywords/>
  <dc:description/>
  <cp:lastModifiedBy>Naureen Ghafoor</cp:lastModifiedBy>
  <cp:revision>11</cp:revision>
  <cp:lastPrinted>2017-11-17T12:25:00Z</cp:lastPrinted>
  <dcterms:created xsi:type="dcterms:W3CDTF">2018-08-30T07:17:00Z</dcterms:created>
  <dcterms:modified xsi:type="dcterms:W3CDTF">2018-08-30T07:54:00Z</dcterms:modified>
</cp:coreProperties>
</file>